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066FE" w14:textId="77777777" w:rsidR="00133B1E" w:rsidRPr="00133B1E" w:rsidRDefault="00133B1E" w:rsidP="002B5145">
      <w:pPr>
        <w:jc w:val="both"/>
        <w:rPr>
          <w:rFonts w:cs="Times New Roman"/>
          <w:b/>
        </w:rPr>
      </w:pPr>
      <w:r w:rsidRPr="00133B1E">
        <w:rPr>
          <w:rFonts w:cs="Times New Roman"/>
          <w:b/>
        </w:rPr>
        <w:t>Supplementary materials and methods</w:t>
      </w:r>
    </w:p>
    <w:p w14:paraId="1FFC1629" w14:textId="77777777" w:rsidR="002B5145" w:rsidRPr="00133B1E" w:rsidRDefault="002B5145" w:rsidP="002B5145">
      <w:pPr>
        <w:jc w:val="both"/>
        <w:rPr>
          <w:rFonts w:cs="Times New Roman"/>
        </w:rPr>
      </w:pPr>
    </w:p>
    <w:p w14:paraId="24EAEE59" w14:textId="77777777" w:rsidR="002B5145" w:rsidRPr="00133B1E" w:rsidRDefault="002B5145" w:rsidP="002B5145">
      <w:pPr>
        <w:jc w:val="both"/>
        <w:rPr>
          <w:rFonts w:eastAsia="Times New Roman" w:cs="Times New Roman"/>
          <w:lang w:val="en-US"/>
        </w:rPr>
      </w:pPr>
      <w:r w:rsidRPr="00133B1E">
        <w:rPr>
          <w:rFonts w:cs="Times New Roman"/>
        </w:rPr>
        <w:t>iPSC-derived H9N neural stem cells (ax0019) (control) and iPSC-derived H9N neural stem cells</w:t>
      </w:r>
      <w:r w:rsidRPr="00133B1E">
        <w:rPr>
          <w:rFonts w:cs="Times New Roman"/>
          <w:lang w:val="en-US"/>
        </w:rPr>
        <w:t xml:space="preserve"> homozygous inserted with the LRRK2 G2019S</w:t>
      </w:r>
      <w:r w:rsidRPr="00133B1E">
        <w:rPr>
          <w:rFonts w:cs="Times New Roman"/>
        </w:rPr>
        <w:t xml:space="preserve"> (ax0310) purchased form Axol Bioscience were used for the experiments.  Both lines are derived from the same donor dermal fibroblasts (female, 64 yr). General gene expression profiles from Axol’s iPSC-derived NSCs is published in Gene expression omnibus (GEO) of the National Center for Biotechnology information (NCBI) (</w:t>
      </w:r>
      <w:hyperlink r:id="rId6" w:history="1">
        <w:r w:rsidRPr="00133B1E">
          <w:rPr>
            <w:rFonts w:eastAsia="Times New Roman" w:cs="Times New Roman"/>
            <w:color w:val="0000FF"/>
            <w:u w:val="single"/>
            <w:lang w:val="en-US"/>
          </w:rPr>
          <w:t>https://www.ncbi.nlm.nih.gov/geo/query/acc.cgi?acc=GSE61358</w:t>
        </w:r>
      </w:hyperlink>
      <w:r w:rsidRPr="00133B1E">
        <w:rPr>
          <w:rFonts w:eastAsia="Times New Roman" w:cs="Times New Roman"/>
          <w:lang w:val="en-US"/>
        </w:rPr>
        <w:t xml:space="preserve"> ).</w:t>
      </w:r>
    </w:p>
    <w:p w14:paraId="63C6A2CC" w14:textId="77777777" w:rsidR="002B5145" w:rsidRPr="00133B1E" w:rsidRDefault="002B5145" w:rsidP="002B5145">
      <w:pPr>
        <w:jc w:val="both"/>
        <w:rPr>
          <w:rFonts w:cs="Times New Roman"/>
        </w:rPr>
      </w:pPr>
    </w:p>
    <w:p w14:paraId="56605D7A" w14:textId="77777777" w:rsidR="002B5145" w:rsidRPr="00133B1E" w:rsidRDefault="002B5145" w:rsidP="002B5145">
      <w:pPr>
        <w:jc w:val="both"/>
        <w:rPr>
          <w:rFonts w:cs="Times New Roman"/>
        </w:rPr>
      </w:pPr>
      <w:r w:rsidRPr="00133B1E">
        <w:rPr>
          <w:rFonts w:cs="Times New Roman"/>
        </w:rPr>
        <w:t xml:space="preserve">Furthermore, gene editing and genotyped example data, as well as the CRISPR plasmid donor scheme for the LRRK2 line (ax0310) is shown below with the permission of Axol Bioscience. </w:t>
      </w:r>
    </w:p>
    <w:p w14:paraId="49EEE457" w14:textId="77777777" w:rsidR="002B5145" w:rsidRPr="00133B1E" w:rsidRDefault="002B5145" w:rsidP="002B5145">
      <w:pPr>
        <w:rPr>
          <w:rFonts w:eastAsia="Times New Roman" w:cs="Times New Roman"/>
          <w:lang w:val="en-US"/>
        </w:rPr>
      </w:pPr>
      <w:r w:rsidRPr="00133B1E">
        <w:rPr>
          <w:rFonts w:eastAsia="Times New Roman" w:cs="Times New Roman"/>
          <w:noProof/>
          <w:lang w:val="nb-NO" w:eastAsia="nb-NO"/>
        </w:rPr>
        <w:drawing>
          <wp:inline distT="0" distB="0" distL="0" distR="0" wp14:anchorId="5B0F4116" wp14:editId="7340CF57">
            <wp:extent cx="4835563" cy="2870200"/>
            <wp:effectExtent l="0" t="0" r="3175" b="0"/>
            <wp:docPr id="6" name="Picture 6" descr="/Users/vibeke/Desktop/PFF artikler/LRRK2-genotyp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vibeke/Desktop/PFF artikler/LRRK2-genotyping.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58506" cy="2883818"/>
                    </a:xfrm>
                    <a:prstGeom prst="rect">
                      <a:avLst/>
                    </a:prstGeom>
                    <a:noFill/>
                    <a:ln>
                      <a:noFill/>
                    </a:ln>
                  </pic:spPr>
                </pic:pic>
              </a:graphicData>
            </a:graphic>
          </wp:inline>
        </w:drawing>
      </w:r>
    </w:p>
    <w:p w14:paraId="6CBAC155" w14:textId="77777777" w:rsidR="002B5145" w:rsidRPr="00133B1E" w:rsidRDefault="002B5145" w:rsidP="002B5145">
      <w:pPr>
        <w:rPr>
          <w:rFonts w:cs="Times New Roman"/>
        </w:rPr>
      </w:pPr>
      <w:r w:rsidRPr="00133B1E">
        <w:rPr>
          <w:rFonts w:cs="Times New Roman"/>
          <w:noProof/>
          <w:lang w:val="nb-NO" w:eastAsia="nb-NO"/>
        </w:rPr>
        <w:drawing>
          <wp:inline distT="0" distB="0" distL="0" distR="0" wp14:anchorId="185F4175" wp14:editId="195EDAEE">
            <wp:extent cx="5427618" cy="3759200"/>
            <wp:effectExtent l="0" t="0" r="0" b="0"/>
            <wp:docPr id="7" name="Picture 7" descr="/Users/vibeke/Desktop/PFF artikler/CRISPR-plasmid-don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vibeke/Desktop/PFF artikler/CRISPR-plasmid-donor.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4393" cy="3784670"/>
                    </a:xfrm>
                    <a:prstGeom prst="rect">
                      <a:avLst/>
                    </a:prstGeom>
                    <a:noFill/>
                    <a:ln>
                      <a:noFill/>
                    </a:ln>
                  </pic:spPr>
                </pic:pic>
              </a:graphicData>
            </a:graphic>
          </wp:inline>
        </w:drawing>
      </w:r>
    </w:p>
    <w:p w14:paraId="5397D104" w14:textId="77777777" w:rsidR="002B5145" w:rsidRPr="00133B1E" w:rsidRDefault="002B5145" w:rsidP="002B5145">
      <w:pPr>
        <w:jc w:val="both"/>
        <w:rPr>
          <w:rFonts w:cs="Times New Roman"/>
          <w:b/>
        </w:rPr>
      </w:pPr>
      <w:r w:rsidRPr="00133B1E">
        <w:rPr>
          <w:rFonts w:cs="Times New Roman"/>
          <w:b/>
        </w:rPr>
        <w:lastRenderedPageBreak/>
        <w:br/>
        <w:t>Protocol for culture of H9N NSCs (ax0019 and ax0310), adapted from Axol Bioscience’s protocol (Human iPSC-derived Neural Stem Cell master protocol (version 5.0)</w:t>
      </w:r>
    </w:p>
    <w:p w14:paraId="023A591A" w14:textId="77777777" w:rsidR="002B5145" w:rsidRPr="00133B1E" w:rsidRDefault="002B5145" w:rsidP="002B5145">
      <w:pPr>
        <w:jc w:val="both"/>
        <w:rPr>
          <w:rFonts w:cs="Times New Roman"/>
          <w:b/>
        </w:rPr>
      </w:pPr>
      <w:r w:rsidRPr="00133B1E">
        <w:rPr>
          <w:rFonts w:cs="Times New Roman"/>
          <w:b/>
        </w:rPr>
        <w:t>System A</w:t>
      </w:r>
    </w:p>
    <w:p w14:paraId="1378FB56" w14:textId="77777777" w:rsidR="002B5145" w:rsidRPr="00133B1E" w:rsidRDefault="002B5145" w:rsidP="002B5145">
      <w:pPr>
        <w:jc w:val="both"/>
        <w:rPr>
          <w:rFonts w:cs="Times New Roman"/>
        </w:rPr>
      </w:pPr>
    </w:p>
    <w:p w14:paraId="234ED143" w14:textId="77777777" w:rsidR="002B5145" w:rsidRPr="00133B1E" w:rsidRDefault="002B5145" w:rsidP="002B5145">
      <w:pPr>
        <w:jc w:val="both"/>
        <w:rPr>
          <w:rFonts w:cs="Times New Roman"/>
          <w:u w:val="single"/>
        </w:rPr>
      </w:pPr>
      <w:r w:rsidRPr="00133B1E">
        <w:rPr>
          <w:rFonts w:cs="Times New Roman"/>
          <w:u w:val="single"/>
        </w:rPr>
        <w:t>List of media and supplements</w:t>
      </w:r>
    </w:p>
    <w:p w14:paraId="21BEB89B" w14:textId="77777777" w:rsidR="002B5145" w:rsidRPr="00133B1E" w:rsidRDefault="002B5145" w:rsidP="002B5145">
      <w:pPr>
        <w:jc w:val="both"/>
        <w:rPr>
          <w:rFonts w:cs="Times New Roman"/>
        </w:rPr>
      </w:pPr>
      <w:r w:rsidRPr="00133B1E">
        <w:rPr>
          <w:rFonts w:cs="Times New Roman"/>
        </w:rPr>
        <w:t>Neural Expansion -XF Medium (ax0030-500)</w:t>
      </w:r>
    </w:p>
    <w:p w14:paraId="2CBCCDCE" w14:textId="77777777" w:rsidR="002B5145" w:rsidRPr="00133B1E" w:rsidRDefault="002B5145" w:rsidP="002B5145">
      <w:pPr>
        <w:jc w:val="both"/>
        <w:rPr>
          <w:rFonts w:cs="Times New Roman"/>
        </w:rPr>
      </w:pPr>
      <w:r w:rsidRPr="00133B1E">
        <w:rPr>
          <w:rFonts w:cs="Times New Roman"/>
        </w:rPr>
        <w:t>Neural Maintenance - XF Medium (ax0032-500)</w:t>
      </w:r>
    </w:p>
    <w:p w14:paraId="623013DA" w14:textId="77777777" w:rsidR="002B5145" w:rsidRPr="00133B1E" w:rsidRDefault="002B5145" w:rsidP="002B5145">
      <w:pPr>
        <w:jc w:val="both"/>
        <w:rPr>
          <w:rFonts w:cs="Times New Roman"/>
        </w:rPr>
      </w:pPr>
      <w:r w:rsidRPr="00133B1E">
        <w:rPr>
          <w:rFonts w:cs="Times New Roman"/>
        </w:rPr>
        <w:t>Neual Differentiation – XF Medium (ax0034-125)</w:t>
      </w:r>
    </w:p>
    <w:p w14:paraId="69767EFD" w14:textId="77777777" w:rsidR="002B5145" w:rsidRPr="00133B1E" w:rsidRDefault="002B5145" w:rsidP="002B5145">
      <w:pPr>
        <w:jc w:val="both"/>
        <w:rPr>
          <w:rFonts w:cs="Times New Roman"/>
        </w:rPr>
      </w:pPr>
      <w:r w:rsidRPr="00133B1E">
        <w:rPr>
          <w:rFonts w:cs="Times New Roman"/>
        </w:rPr>
        <w:t>Sure Growth recombinant human FGF2 (ax0047)</w:t>
      </w:r>
    </w:p>
    <w:p w14:paraId="01F2A63A" w14:textId="77777777" w:rsidR="002B5145" w:rsidRPr="00133B1E" w:rsidRDefault="002B5145" w:rsidP="002B5145">
      <w:pPr>
        <w:jc w:val="both"/>
        <w:rPr>
          <w:rFonts w:cs="Times New Roman"/>
        </w:rPr>
      </w:pPr>
      <w:r w:rsidRPr="00133B1E">
        <w:rPr>
          <w:rFonts w:cs="Times New Roman"/>
        </w:rPr>
        <w:t>Sure Growth X recombinant human EGF (ax0047X)</w:t>
      </w:r>
    </w:p>
    <w:p w14:paraId="54DFAB47" w14:textId="77777777" w:rsidR="002B5145" w:rsidRPr="00133B1E" w:rsidRDefault="002B5145" w:rsidP="002B5145">
      <w:pPr>
        <w:jc w:val="both"/>
        <w:rPr>
          <w:rFonts w:cs="Times New Roman"/>
        </w:rPr>
      </w:pPr>
      <w:r w:rsidRPr="00133B1E">
        <w:rPr>
          <w:rFonts w:cs="Times New Roman"/>
        </w:rPr>
        <w:t>0.01% Poly-L-Ornithine solution (PLO) (Sigma, P4967)</w:t>
      </w:r>
    </w:p>
    <w:p w14:paraId="23BAA315" w14:textId="77777777" w:rsidR="002B5145" w:rsidRPr="00133B1E" w:rsidRDefault="002B5145" w:rsidP="002B5145">
      <w:pPr>
        <w:jc w:val="both"/>
        <w:rPr>
          <w:rFonts w:eastAsia="Times New Roman" w:cs="Times New Roman"/>
          <w:color w:val="000000"/>
          <w:lang w:val="en-US"/>
        </w:rPr>
      </w:pPr>
      <w:r w:rsidRPr="00133B1E">
        <w:rPr>
          <w:rFonts w:cs="Times New Roman"/>
        </w:rPr>
        <w:t xml:space="preserve">Natural Mouse Laminin (Thermo Fisher Scientific, </w:t>
      </w:r>
      <w:r w:rsidRPr="00133B1E">
        <w:rPr>
          <w:rFonts w:eastAsia="Times New Roman" w:cs="Times New Roman"/>
          <w:color w:val="000000"/>
          <w:lang w:val="en-US"/>
        </w:rPr>
        <w:t>23017015)</w:t>
      </w:r>
    </w:p>
    <w:p w14:paraId="4A0F1067" w14:textId="77777777" w:rsidR="002B5145" w:rsidRPr="00D74FF7" w:rsidRDefault="002B5145" w:rsidP="002B5145">
      <w:pPr>
        <w:jc w:val="both"/>
        <w:rPr>
          <w:rFonts w:eastAsia="Times New Roman" w:cs="Times New Roman"/>
          <w:lang w:val="nn-NO"/>
        </w:rPr>
      </w:pPr>
      <w:r w:rsidRPr="00D74FF7">
        <w:rPr>
          <w:rFonts w:eastAsia="Times New Roman" w:cs="Times New Roman"/>
          <w:color w:val="000000"/>
          <w:lang w:val="nn-NO"/>
        </w:rPr>
        <w:t>L15 Lebovitz medium (Sigma, L5521)</w:t>
      </w:r>
    </w:p>
    <w:p w14:paraId="3ACE7F05" w14:textId="1968D787" w:rsidR="00D74FF7" w:rsidRDefault="002B5145" w:rsidP="002B5145">
      <w:pPr>
        <w:jc w:val="both"/>
        <w:rPr>
          <w:rFonts w:eastAsia="Times New Roman" w:cs="Times New Roman"/>
          <w:lang w:val="en-US"/>
        </w:rPr>
      </w:pPr>
      <w:r w:rsidRPr="00133B1E">
        <w:rPr>
          <w:rFonts w:eastAsia="Times New Roman" w:cs="Times New Roman"/>
          <w:lang w:val="en-US"/>
        </w:rPr>
        <w:t xml:space="preserve">KnockOut serum replacement (KOSR,  Thermo Fisher Scientific, 10828010) </w:t>
      </w:r>
    </w:p>
    <w:p w14:paraId="6621150E" w14:textId="71E5C131" w:rsidR="00D74FF7" w:rsidRDefault="00D74FF7" w:rsidP="002B5145">
      <w:pPr>
        <w:jc w:val="both"/>
        <w:rPr>
          <w:rFonts w:eastAsia="Times New Roman" w:cs="Times New Roman"/>
          <w:lang w:val="en-US"/>
        </w:rPr>
      </w:pPr>
      <w:r>
        <w:rPr>
          <w:rFonts w:eastAsia="Times New Roman" w:cs="Times New Roman"/>
          <w:lang w:val="en-US"/>
        </w:rPr>
        <w:t>Sodium Bicarbonate (S5761, Sigma Aldrich)</w:t>
      </w:r>
    </w:p>
    <w:p w14:paraId="2B99C1C8" w14:textId="1CF3B373" w:rsidR="00D74FF7" w:rsidRDefault="00D74FF7" w:rsidP="002B5145">
      <w:pPr>
        <w:jc w:val="both"/>
        <w:rPr>
          <w:rFonts w:eastAsia="Times New Roman" w:cs="Times New Roman"/>
          <w:lang w:val="en-US"/>
        </w:rPr>
      </w:pPr>
      <w:r>
        <w:rPr>
          <w:rFonts w:eastAsia="Times New Roman" w:cs="Times New Roman"/>
          <w:lang w:val="en-US"/>
        </w:rPr>
        <w:t>Pen-Strep (12140122, Gibco)</w:t>
      </w:r>
    </w:p>
    <w:p w14:paraId="35D72FE9" w14:textId="58E5748A" w:rsidR="00D74FF7" w:rsidRPr="00133B1E" w:rsidRDefault="00D74FF7" w:rsidP="002B5145">
      <w:pPr>
        <w:jc w:val="both"/>
        <w:rPr>
          <w:rFonts w:eastAsia="Times New Roman" w:cs="Times New Roman"/>
          <w:lang w:val="en-US"/>
        </w:rPr>
      </w:pPr>
      <w:r>
        <w:rPr>
          <w:rFonts w:eastAsia="Times New Roman" w:cs="Times New Roman"/>
          <w:lang w:val="en-US"/>
        </w:rPr>
        <w:t>Rock inhibitor (T0503, Sigma Aldrich)</w:t>
      </w:r>
    </w:p>
    <w:p w14:paraId="5ECAC8A2" w14:textId="77777777" w:rsidR="002B5145" w:rsidRPr="00133B1E" w:rsidRDefault="002B5145" w:rsidP="002B5145">
      <w:pPr>
        <w:jc w:val="both"/>
        <w:rPr>
          <w:rFonts w:eastAsia="Times New Roman" w:cs="Times New Roman"/>
          <w:lang w:val="en-US"/>
        </w:rPr>
      </w:pPr>
    </w:p>
    <w:p w14:paraId="247FE4F1" w14:textId="77777777" w:rsidR="002B5145" w:rsidRPr="00133B1E" w:rsidRDefault="002B5145" w:rsidP="002B5145">
      <w:pPr>
        <w:jc w:val="both"/>
        <w:rPr>
          <w:rFonts w:cs="Times New Roman"/>
          <w:u w:val="single"/>
        </w:rPr>
        <w:sectPr w:rsidR="002B5145" w:rsidRPr="00133B1E" w:rsidSect="004629E2">
          <w:pgSz w:w="11900" w:h="16840"/>
          <w:pgMar w:top="1417" w:right="1417" w:bottom="1417" w:left="1417" w:header="708" w:footer="708" w:gutter="0"/>
          <w:cols w:space="708"/>
          <w:docGrid w:linePitch="360"/>
        </w:sectPr>
      </w:pPr>
    </w:p>
    <w:p w14:paraId="597EAF37" w14:textId="77777777" w:rsidR="002B5145" w:rsidRPr="00133B1E" w:rsidRDefault="002B5145" w:rsidP="002B5145">
      <w:pPr>
        <w:jc w:val="both"/>
        <w:rPr>
          <w:rFonts w:cs="Times New Roman"/>
          <w:u w:val="single"/>
        </w:rPr>
      </w:pPr>
      <w:r w:rsidRPr="00133B1E">
        <w:rPr>
          <w:rFonts w:cs="Times New Roman"/>
          <w:u w:val="single"/>
        </w:rPr>
        <w:t>L15/laminin coating solution</w:t>
      </w:r>
    </w:p>
    <w:p w14:paraId="6C14BDA0" w14:textId="2BEF60FF" w:rsidR="002B5145" w:rsidRPr="00133B1E" w:rsidRDefault="002B5145" w:rsidP="002B5145">
      <w:pPr>
        <w:jc w:val="both"/>
        <w:rPr>
          <w:rFonts w:cs="Times New Roman"/>
        </w:rPr>
      </w:pPr>
      <w:r w:rsidRPr="00133B1E">
        <w:rPr>
          <w:rFonts w:cs="Times New Roman"/>
        </w:rPr>
        <w:t>3ml L15 Medium</w:t>
      </w:r>
    </w:p>
    <w:p w14:paraId="72BB8B7F" w14:textId="77777777" w:rsidR="002B5145" w:rsidRPr="00133B1E" w:rsidRDefault="002B5145" w:rsidP="002B5145">
      <w:pPr>
        <w:jc w:val="both"/>
        <w:rPr>
          <w:rFonts w:cs="Times New Roman"/>
        </w:rPr>
      </w:pPr>
      <w:r w:rsidRPr="00133B1E">
        <w:rPr>
          <w:rFonts w:cs="Times New Roman"/>
        </w:rPr>
        <w:t>48ul Natural mouse laminin (1mg/ml)</w:t>
      </w:r>
    </w:p>
    <w:p w14:paraId="1FE38864" w14:textId="0EBB195C" w:rsidR="002B5145" w:rsidRPr="00133B1E" w:rsidRDefault="002B5145" w:rsidP="002B5145">
      <w:pPr>
        <w:jc w:val="both"/>
        <w:rPr>
          <w:rFonts w:cs="Times New Roman"/>
        </w:rPr>
      </w:pPr>
      <w:r w:rsidRPr="00133B1E">
        <w:rPr>
          <w:rFonts w:cs="Times New Roman"/>
        </w:rPr>
        <w:t xml:space="preserve">75ul Sodium Bicarbonate </w:t>
      </w:r>
    </w:p>
    <w:p w14:paraId="76F4248A" w14:textId="77777777" w:rsidR="002B5145" w:rsidRPr="00133B1E" w:rsidRDefault="002B5145" w:rsidP="002B5145">
      <w:pPr>
        <w:jc w:val="both"/>
        <w:rPr>
          <w:rFonts w:cs="Times New Roman"/>
        </w:rPr>
      </w:pPr>
    </w:p>
    <w:p w14:paraId="0F2AB587" w14:textId="77777777" w:rsidR="002B5145" w:rsidRPr="00133B1E" w:rsidRDefault="002B5145" w:rsidP="002B5145">
      <w:pPr>
        <w:jc w:val="both"/>
        <w:rPr>
          <w:rFonts w:cs="Times New Roman"/>
          <w:u w:val="single"/>
        </w:rPr>
        <w:sectPr w:rsidR="002B5145" w:rsidRPr="00133B1E" w:rsidSect="00F11FEC">
          <w:type w:val="continuous"/>
          <w:pgSz w:w="11900" w:h="16840"/>
          <w:pgMar w:top="1417" w:right="1417" w:bottom="1417" w:left="1417" w:header="708" w:footer="708" w:gutter="0"/>
          <w:cols w:space="708"/>
          <w:docGrid w:linePitch="360"/>
        </w:sectPr>
      </w:pPr>
    </w:p>
    <w:p w14:paraId="7482A507" w14:textId="77777777" w:rsidR="002B5145" w:rsidRPr="00133B1E" w:rsidRDefault="002B5145" w:rsidP="002B5145">
      <w:pPr>
        <w:jc w:val="both"/>
        <w:rPr>
          <w:rFonts w:cs="Times New Roman"/>
          <w:u w:val="single"/>
        </w:rPr>
      </w:pPr>
      <w:r w:rsidRPr="00133B1E">
        <w:rPr>
          <w:rFonts w:cs="Times New Roman"/>
          <w:u w:val="single"/>
        </w:rPr>
        <w:t>Day before seeding:</w:t>
      </w:r>
    </w:p>
    <w:p w14:paraId="5301E518" w14:textId="77777777" w:rsidR="002B5145" w:rsidRPr="00133B1E" w:rsidRDefault="002B5145" w:rsidP="002B5145">
      <w:pPr>
        <w:jc w:val="both"/>
        <w:rPr>
          <w:rFonts w:cs="Times New Roman"/>
        </w:rPr>
      </w:pPr>
      <w:r w:rsidRPr="00133B1E">
        <w:rPr>
          <w:rFonts w:cs="Times New Roman"/>
        </w:rPr>
        <w:t>Coat one well of a 6-well plate with PLO for 2 hours in incubator, wash with sterile MQ water, and leave overnight with L15-laminin in fridge.</w:t>
      </w:r>
    </w:p>
    <w:p w14:paraId="0ABEA4C3" w14:textId="77777777" w:rsidR="002B5145" w:rsidRPr="00133B1E" w:rsidRDefault="002B5145" w:rsidP="002B5145">
      <w:pPr>
        <w:jc w:val="both"/>
        <w:rPr>
          <w:rFonts w:cs="Times New Roman"/>
        </w:rPr>
      </w:pPr>
      <w:r w:rsidRPr="00133B1E">
        <w:rPr>
          <w:rFonts w:cs="Times New Roman"/>
        </w:rPr>
        <w:t>Thaw an aliquot of Expansion medium (from -80 freezer) overnight in fridge</w:t>
      </w:r>
    </w:p>
    <w:p w14:paraId="4EC3748D" w14:textId="77777777" w:rsidR="002B5145" w:rsidRPr="00133B1E" w:rsidRDefault="002B5145" w:rsidP="002B5145">
      <w:pPr>
        <w:jc w:val="both"/>
        <w:rPr>
          <w:rFonts w:cs="Times New Roman"/>
        </w:rPr>
      </w:pPr>
      <w:r w:rsidRPr="00133B1E">
        <w:rPr>
          <w:rFonts w:cs="Times New Roman"/>
        </w:rPr>
        <w:t>(Protect from light, can be kept for 1 week if supplemented (EGF, FGF2), 2 weeks if not)</w:t>
      </w:r>
    </w:p>
    <w:p w14:paraId="3B5B2967" w14:textId="77777777" w:rsidR="002B5145" w:rsidRPr="00133B1E" w:rsidRDefault="002B5145" w:rsidP="002B5145">
      <w:pPr>
        <w:jc w:val="both"/>
        <w:rPr>
          <w:rFonts w:cs="Times New Roman"/>
        </w:rPr>
      </w:pPr>
    </w:p>
    <w:p w14:paraId="335028A3" w14:textId="77777777" w:rsidR="002B5145" w:rsidRPr="00133B1E" w:rsidRDefault="002B5145" w:rsidP="002B5145">
      <w:pPr>
        <w:jc w:val="both"/>
        <w:rPr>
          <w:rFonts w:cs="Times New Roman"/>
          <w:u w:val="single"/>
        </w:rPr>
      </w:pPr>
      <w:r w:rsidRPr="00133B1E">
        <w:rPr>
          <w:rFonts w:cs="Times New Roman"/>
          <w:u w:val="single"/>
        </w:rPr>
        <w:t>Day of seed:</w:t>
      </w:r>
    </w:p>
    <w:p w14:paraId="2533D55A" w14:textId="77777777" w:rsidR="002B5145" w:rsidRPr="00133B1E" w:rsidRDefault="002B5145" w:rsidP="002B5145">
      <w:pPr>
        <w:jc w:val="both"/>
        <w:rPr>
          <w:rFonts w:cs="Times New Roman"/>
        </w:rPr>
      </w:pPr>
      <w:r w:rsidRPr="00133B1E">
        <w:rPr>
          <w:rFonts w:cs="Times New Roman"/>
        </w:rPr>
        <w:t xml:space="preserve">Prepare Neural Expansion medium with supplements (for spinning and seeding). </w:t>
      </w:r>
    </w:p>
    <w:p w14:paraId="508C92E5" w14:textId="77777777" w:rsidR="002B5145" w:rsidRPr="00133B1E" w:rsidRDefault="002B5145" w:rsidP="002B5145">
      <w:pPr>
        <w:jc w:val="both"/>
        <w:rPr>
          <w:rFonts w:cs="Times New Roman"/>
        </w:rPr>
      </w:pPr>
      <w:r w:rsidRPr="00133B1E">
        <w:rPr>
          <w:rFonts w:cs="Times New Roman"/>
        </w:rPr>
        <w:br/>
        <w:t>10ml Neural Expansion medium</w:t>
      </w:r>
    </w:p>
    <w:p w14:paraId="3BEC33AF" w14:textId="77777777" w:rsidR="002B5145" w:rsidRPr="00133B1E" w:rsidRDefault="002B5145" w:rsidP="002B5145">
      <w:pPr>
        <w:jc w:val="both"/>
        <w:rPr>
          <w:rFonts w:cs="Times New Roman"/>
        </w:rPr>
      </w:pPr>
      <w:r w:rsidRPr="00133B1E">
        <w:rPr>
          <w:rFonts w:cs="Times New Roman"/>
        </w:rPr>
        <w:t>2ul FGF2 (20ng/ml) (stock is 100ug/ml)</w:t>
      </w:r>
    </w:p>
    <w:p w14:paraId="6F8787E7" w14:textId="77777777" w:rsidR="002B5145" w:rsidRPr="00133B1E" w:rsidRDefault="002B5145" w:rsidP="002B5145">
      <w:pPr>
        <w:jc w:val="both"/>
        <w:rPr>
          <w:rFonts w:cs="Times New Roman"/>
        </w:rPr>
      </w:pPr>
      <w:r w:rsidRPr="00133B1E">
        <w:rPr>
          <w:rFonts w:cs="Times New Roman"/>
        </w:rPr>
        <w:t>2ul EGF (20ng/ml)</w:t>
      </w:r>
    </w:p>
    <w:p w14:paraId="3D75A620" w14:textId="77777777" w:rsidR="002B5145" w:rsidRPr="00133B1E" w:rsidRDefault="002B5145" w:rsidP="002B5145">
      <w:pPr>
        <w:jc w:val="both"/>
        <w:rPr>
          <w:rFonts w:cs="Times New Roman"/>
        </w:rPr>
      </w:pPr>
      <w:r w:rsidRPr="00133B1E">
        <w:rPr>
          <w:rFonts w:cs="Times New Roman"/>
        </w:rPr>
        <w:t>10ul Rock Inhibitor (only when thawing/ splitting)</w:t>
      </w:r>
    </w:p>
    <w:p w14:paraId="6572E12E" w14:textId="77777777" w:rsidR="002B5145" w:rsidRPr="00133B1E" w:rsidRDefault="002B5145" w:rsidP="002B5145">
      <w:pPr>
        <w:jc w:val="both"/>
        <w:rPr>
          <w:rFonts w:cs="Times New Roman"/>
        </w:rPr>
      </w:pPr>
      <w:r w:rsidRPr="00133B1E">
        <w:rPr>
          <w:rFonts w:cs="Times New Roman"/>
        </w:rPr>
        <w:t>100ul Pen-Strep</w:t>
      </w:r>
    </w:p>
    <w:p w14:paraId="03358D76" w14:textId="77777777" w:rsidR="002B5145" w:rsidRPr="00133B1E" w:rsidRDefault="002B5145" w:rsidP="002B5145">
      <w:pPr>
        <w:jc w:val="both"/>
        <w:rPr>
          <w:rFonts w:cs="Times New Roman"/>
        </w:rPr>
      </w:pPr>
    </w:p>
    <w:p w14:paraId="3880A2FD" w14:textId="77777777" w:rsidR="002B5145" w:rsidRPr="00133B1E" w:rsidRDefault="002B5145" w:rsidP="002B5145">
      <w:pPr>
        <w:jc w:val="both"/>
        <w:rPr>
          <w:rFonts w:cs="Times New Roman"/>
        </w:rPr>
      </w:pPr>
      <w:r w:rsidRPr="00133B1E">
        <w:rPr>
          <w:rFonts w:cs="Times New Roman"/>
        </w:rPr>
        <w:t>Aspirate coating and add Neural Expansion medium to the well (ca 1,5ml) and return to incubator until seeding.</w:t>
      </w:r>
    </w:p>
    <w:p w14:paraId="39F98374" w14:textId="77777777" w:rsidR="002B5145" w:rsidRPr="00133B1E" w:rsidRDefault="002B5145" w:rsidP="002B5145">
      <w:pPr>
        <w:jc w:val="both"/>
        <w:rPr>
          <w:rFonts w:cs="Times New Roman"/>
        </w:rPr>
      </w:pPr>
      <w:r w:rsidRPr="00133B1E">
        <w:rPr>
          <w:rFonts w:cs="Times New Roman"/>
        </w:rPr>
        <w:t>Thaw vial of cells in water bath (no shaking)</w:t>
      </w:r>
    </w:p>
    <w:p w14:paraId="3434C4D2" w14:textId="77777777" w:rsidR="002B5145" w:rsidRPr="00133B1E" w:rsidRDefault="002B5145" w:rsidP="002B5145">
      <w:pPr>
        <w:jc w:val="both"/>
        <w:rPr>
          <w:rFonts w:cs="Times New Roman"/>
        </w:rPr>
      </w:pPr>
      <w:r w:rsidRPr="00133B1E">
        <w:rPr>
          <w:rFonts w:cs="Times New Roman"/>
        </w:rPr>
        <w:t>Pre-coat pipette with KOSR, (dropwise add cells to tube containing 10ml warm expansion medium. Spin for 200g x 5 min. Aspirate supernatant, precoat pipette with KOSR, resuspend cells in 0,5-1ml expansion medium and seed in 6-well.</w:t>
      </w:r>
    </w:p>
    <w:p w14:paraId="676F714C" w14:textId="77777777" w:rsidR="002B5145" w:rsidRPr="00133B1E" w:rsidRDefault="002B5145" w:rsidP="002B5145">
      <w:pPr>
        <w:jc w:val="both"/>
        <w:rPr>
          <w:rFonts w:cs="Times New Roman"/>
        </w:rPr>
      </w:pPr>
    </w:p>
    <w:p w14:paraId="395A559D" w14:textId="77777777" w:rsidR="002B5145" w:rsidRPr="00133B1E" w:rsidRDefault="002B5145" w:rsidP="002B5145">
      <w:pPr>
        <w:jc w:val="both"/>
        <w:rPr>
          <w:rFonts w:cs="Times New Roman"/>
          <w:u w:val="single"/>
        </w:rPr>
      </w:pPr>
      <w:r w:rsidRPr="00133B1E">
        <w:rPr>
          <w:rFonts w:cs="Times New Roman"/>
          <w:u w:val="single"/>
        </w:rPr>
        <w:t>Expansion:</w:t>
      </w:r>
    </w:p>
    <w:p w14:paraId="59933C2E" w14:textId="77777777" w:rsidR="002B5145" w:rsidRPr="00133B1E" w:rsidRDefault="002B5145" w:rsidP="002B5145">
      <w:pPr>
        <w:jc w:val="both"/>
        <w:rPr>
          <w:rFonts w:cs="Times New Roman"/>
        </w:rPr>
      </w:pPr>
      <w:r w:rsidRPr="00133B1E">
        <w:rPr>
          <w:rFonts w:cs="Times New Roman"/>
        </w:rPr>
        <w:lastRenderedPageBreak/>
        <w:t xml:space="preserve">Every 2 days, replace all the medium with Neural Expansion medium (supplemented with FGF and EGF). When the culture is 70-80% confluent, they are ready to undergo passage. This usually takes a long time (&gt; one week). Do not expand more than 3 passages. </w:t>
      </w:r>
    </w:p>
    <w:p w14:paraId="007889E1" w14:textId="77777777" w:rsidR="002B5145" w:rsidRPr="00133B1E" w:rsidRDefault="002B5145" w:rsidP="002B5145">
      <w:pPr>
        <w:jc w:val="both"/>
        <w:rPr>
          <w:rFonts w:cs="Times New Roman"/>
        </w:rPr>
      </w:pPr>
    </w:p>
    <w:p w14:paraId="2B4E360F" w14:textId="77777777" w:rsidR="002B5145" w:rsidRPr="00133B1E" w:rsidRDefault="002B5145" w:rsidP="002B5145">
      <w:pPr>
        <w:jc w:val="both"/>
        <w:rPr>
          <w:rFonts w:cs="Times New Roman"/>
        </w:rPr>
      </w:pPr>
      <w:r w:rsidRPr="00133B1E">
        <w:rPr>
          <w:rFonts w:cs="Times New Roman"/>
          <w:u w:val="single"/>
        </w:rPr>
        <w:t>Splitting:</w:t>
      </w:r>
      <w:r w:rsidRPr="00133B1E">
        <w:rPr>
          <w:rFonts w:cs="Times New Roman"/>
        </w:rPr>
        <w:t xml:space="preserve"> </w:t>
      </w:r>
    </w:p>
    <w:p w14:paraId="727CB590" w14:textId="77777777" w:rsidR="002B5145" w:rsidRPr="00133B1E" w:rsidRDefault="002B5145" w:rsidP="002B5145">
      <w:pPr>
        <w:jc w:val="both"/>
        <w:rPr>
          <w:rFonts w:cs="Times New Roman"/>
        </w:rPr>
      </w:pPr>
      <w:r w:rsidRPr="00133B1E">
        <w:rPr>
          <w:rFonts w:cs="Times New Roman"/>
        </w:rPr>
        <w:t>1/2 split. Coat 2 6-well wells.</w:t>
      </w:r>
    </w:p>
    <w:p w14:paraId="354E5208" w14:textId="77777777" w:rsidR="002B5145" w:rsidRPr="00133B1E" w:rsidRDefault="002B5145" w:rsidP="002B5145">
      <w:pPr>
        <w:jc w:val="both"/>
        <w:rPr>
          <w:rFonts w:cs="Times New Roman"/>
        </w:rPr>
      </w:pPr>
      <w:r w:rsidRPr="00133B1E">
        <w:rPr>
          <w:rFonts w:cs="Times New Roman"/>
        </w:rPr>
        <w:t>Thaw a vial of Axols “Unlock” (aliquoted and stored in -80 in a box at the bottom).</w:t>
      </w:r>
    </w:p>
    <w:p w14:paraId="18ADD0C1" w14:textId="77777777" w:rsidR="002B5145" w:rsidRPr="00133B1E" w:rsidRDefault="002B5145" w:rsidP="002B5145">
      <w:pPr>
        <w:jc w:val="both"/>
        <w:rPr>
          <w:rFonts w:cs="Times New Roman"/>
        </w:rPr>
      </w:pPr>
      <w:r w:rsidRPr="00133B1E">
        <w:rPr>
          <w:rFonts w:cs="Times New Roman"/>
        </w:rPr>
        <w:t xml:space="preserve">Prepare Expansion medium (+ Rock inhibitor). </w:t>
      </w:r>
    </w:p>
    <w:p w14:paraId="5F2E3967" w14:textId="77777777" w:rsidR="002B5145" w:rsidRPr="00133B1E" w:rsidRDefault="002B5145" w:rsidP="002B5145">
      <w:pPr>
        <w:jc w:val="both"/>
        <w:rPr>
          <w:rFonts w:cs="Times New Roman"/>
        </w:rPr>
      </w:pPr>
      <w:r w:rsidRPr="00133B1E">
        <w:rPr>
          <w:rFonts w:cs="Times New Roman"/>
        </w:rPr>
        <w:t xml:space="preserve">Aspirate media and rinse surface with DPBS--. Add Unlock (1ml /10cm^2), place in incubator for 5 min. Use 4x (unlock volume) of Neural expansion medium to stop reaction. Spin for 200g x 5min. Aspirate and resuspend in supplemented Neural Expansion medium, seed 50% in each of the 6-wells. </w:t>
      </w:r>
    </w:p>
    <w:p w14:paraId="0B5D1497" w14:textId="77777777" w:rsidR="002B5145" w:rsidRPr="00133B1E" w:rsidRDefault="002B5145" w:rsidP="002B5145">
      <w:pPr>
        <w:jc w:val="both"/>
        <w:rPr>
          <w:rFonts w:cs="Times New Roman"/>
        </w:rPr>
      </w:pPr>
    </w:p>
    <w:p w14:paraId="0CEB951D" w14:textId="77777777" w:rsidR="002B5145" w:rsidRPr="00133B1E" w:rsidRDefault="002B5145" w:rsidP="002B5145">
      <w:pPr>
        <w:rPr>
          <w:rFonts w:cs="Times New Roman"/>
        </w:rPr>
      </w:pPr>
      <w:r w:rsidRPr="00133B1E">
        <w:rPr>
          <w:rFonts w:cs="Times New Roman"/>
          <w:u w:val="single"/>
        </w:rPr>
        <w:t>Synchronous Differentiation</w:t>
      </w:r>
      <w:r w:rsidRPr="00133B1E">
        <w:rPr>
          <w:rFonts w:cs="Times New Roman"/>
          <w:u w:val="single"/>
        </w:rPr>
        <w:br/>
      </w:r>
      <w:r w:rsidRPr="00133B1E">
        <w:rPr>
          <w:rFonts w:cs="Times New Roman"/>
        </w:rPr>
        <w:t>When you have expanded long enough and are ready to start differentiating:</w:t>
      </w:r>
    </w:p>
    <w:p w14:paraId="44C42C1D" w14:textId="77777777" w:rsidR="002B5145" w:rsidRPr="00133B1E" w:rsidRDefault="002B5145" w:rsidP="002B5145">
      <w:pPr>
        <w:jc w:val="both"/>
        <w:rPr>
          <w:rFonts w:cs="Times New Roman"/>
        </w:rPr>
      </w:pPr>
      <w:r w:rsidRPr="00133B1E">
        <w:rPr>
          <w:rFonts w:cs="Times New Roman"/>
        </w:rPr>
        <w:t xml:space="preserve">Full media change to Neural Expansion medium </w:t>
      </w:r>
      <w:r w:rsidRPr="00133B1E">
        <w:rPr>
          <w:rFonts w:cs="Times New Roman"/>
          <w:u w:val="single"/>
        </w:rPr>
        <w:t>without supplements.</w:t>
      </w:r>
      <w:r w:rsidRPr="00133B1E">
        <w:rPr>
          <w:rFonts w:cs="Times New Roman"/>
        </w:rPr>
        <w:t xml:space="preserve"> Thaw aliquot of Neural Differentiation medium overnight in fridge.</w:t>
      </w:r>
    </w:p>
    <w:p w14:paraId="34DD1F51" w14:textId="77777777" w:rsidR="002B5145" w:rsidRPr="00133B1E" w:rsidRDefault="002B5145" w:rsidP="002B5145">
      <w:pPr>
        <w:jc w:val="both"/>
        <w:rPr>
          <w:rFonts w:cs="Times New Roman"/>
        </w:rPr>
      </w:pPr>
      <w:r w:rsidRPr="00133B1E">
        <w:rPr>
          <w:rFonts w:cs="Times New Roman"/>
        </w:rPr>
        <w:t>24 hours later, conduct a full media change to Neural Differentiation medium (no supplements)</w:t>
      </w:r>
    </w:p>
    <w:p w14:paraId="2207248B" w14:textId="77777777" w:rsidR="002B5145" w:rsidRPr="00133B1E" w:rsidRDefault="002B5145" w:rsidP="002B5145">
      <w:pPr>
        <w:jc w:val="both"/>
        <w:rPr>
          <w:rFonts w:cs="Times New Roman"/>
        </w:rPr>
      </w:pPr>
      <w:r w:rsidRPr="00133B1E">
        <w:rPr>
          <w:rFonts w:cs="Times New Roman"/>
        </w:rPr>
        <w:t>Every three days change 50% of the medium with fresh Neural Differentiation medium. A pure neuronal population takes anywhere between 3-10 days to achieve (dependent on the confluency, &lt;60% = 3 days ++, &gt;60% confluency takes up to 10 days, fully confluent may never become pure).</w:t>
      </w:r>
    </w:p>
    <w:p w14:paraId="0711B23B" w14:textId="77777777" w:rsidR="002B5145" w:rsidRPr="00133B1E" w:rsidRDefault="002B5145" w:rsidP="002B5145">
      <w:pPr>
        <w:jc w:val="both"/>
        <w:rPr>
          <w:rFonts w:cs="Times New Roman"/>
        </w:rPr>
      </w:pPr>
    </w:p>
    <w:p w14:paraId="4CEF2AB8" w14:textId="77777777" w:rsidR="002B5145" w:rsidRPr="00133B1E" w:rsidRDefault="002B5145" w:rsidP="002B5145">
      <w:pPr>
        <w:jc w:val="both"/>
        <w:rPr>
          <w:rFonts w:cs="Times New Roman"/>
          <w:u w:val="single"/>
        </w:rPr>
      </w:pPr>
      <w:r w:rsidRPr="00133B1E">
        <w:rPr>
          <w:rFonts w:cs="Times New Roman"/>
          <w:u w:val="single"/>
        </w:rPr>
        <w:t xml:space="preserve">Maintenance </w:t>
      </w:r>
    </w:p>
    <w:p w14:paraId="0E46B1E8" w14:textId="77777777" w:rsidR="002B5145" w:rsidRPr="00133B1E" w:rsidRDefault="002B5145" w:rsidP="002B5145">
      <w:pPr>
        <w:jc w:val="both"/>
        <w:rPr>
          <w:rFonts w:cs="Times New Roman"/>
        </w:rPr>
      </w:pPr>
      <w:r w:rsidRPr="00133B1E">
        <w:rPr>
          <w:rFonts w:cs="Times New Roman"/>
        </w:rPr>
        <w:t>When fully differentiated, thaw an aliqot of Neural Maintenance medium overnight in fridge. Replace half of the medium with Neural Maintenance medium. 24 hours later, replace half the medium with Neural Maintenance.</w:t>
      </w:r>
    </w:p>
    <w:p w14:paraId="15F4B929" w14:textId="4D45CE2B" w:rsidR="00C168D5" w:rsidRPr="001B34AA" w:rsidRDefault="002B5145" w:rsidP="002B5145">
      <w:pPr>
        <w:jc w:val="both"/>
        <w:rPr>
          <w:rFonts w:cs="Times New Roman"/>
        </w:rPr>
        <w:sectPr w:rsidR="00C168D5" w:rsidRPr="001B34AA" w:rsidSect="00F11FEC">
          <w:type w:val="continuous"/>
          <w:pgSz w:w="11900" w:h="16840"/>
          <w:pgMar w:top="1417" w:right="1417" w:bottom="1417" w:left="1417" w:header="708" w:footer="708" w:gutter="0"/>
          <w:cols w:space="708"/>
          <w:docGrid w:linePitch="360"/>
        </w:sectPr>
      </w:pPr>
      <w:r w:rsidRPr="00133B1E">
        <w:rPr>
          <w:rFonts w:cs="Times New Roman"/>
        </w:rPr>
        <w:t xml:space="preserve">After this, replace 50% of the medium with Neural Maintenance medium every 3 days. </w:t>
      </w:r>
      <w:r w:rsidRPr="00133B1E">
        <w:rPr>
          <w:rFonts w:cs="Times New Roman"/>
        </w:rPr>
        <w:br/>
        <w:t>Might have to add extra lamin</w:t>
      </w:r>
      <w:r w:rsidR="001B34AA">
        <w:rPr>
          <w:rFonts w:cs="Times New Roman"/>
        </w:rPr>
        <w:t>in if the cells start to detach.</w:t>
      </w:r>
    </w:p>
    <w:p w14:paraId="68702379" w14:textId="77777777" w:rsidR="002D6849" w:rsidRDefault="002D6849">
      <w:bookmarkStart w:id="0" w:name="_GoBack"/>
      <w:bookmarkEnd w:id="0"/>
    </w:p>
    <w:sectPr w:rsidR="002D6849" w:rsidSect="004629E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E2A958" w14:textId="77777777" w:rsidR="004C7F01" w:rsidRDefault="004C7F01" w:rsidP="00C168D5">
      <w:r>
        <w:separator/>
      </w:r>
    </w:p>
  </w:endnote>
  <w:endnote w:type="continuationSeparator" w:id="0">
    <w:p w14:paraId="7E877E8A" w14:textId="77777777" w:rsidR="004C7F01" w:rsidRDefault="004C7F01" w:rsidP="00C16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A738D6" w14:textId="77777777" w:rsidR="004C7F01" w:rsidRDefault="004C7F01" w:rsidP="00C168D5">
      <w:r>
        <w:separator/>
      </w:r>
    </w:p>
  </w:footnote>
  <w:footnote w:type="continuationSeparator" w:id="0">
    <w:p w14:paraId="773C3C4F" w14:textId="77777777" w:rsidR="004C7F01" w:rsidRDefault="004C7F01" w:rsidP="00C168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145"/>
    <w:rsid w:val="000139A9"/>
    <w:rsid w:val="000573BD"/>
    <w:rsid w:val="00057A6B"/>
    <w:rsid w:val="000D4010"/>
    <w:rsid w:val="000E582C"/>
    <w:rsid w:val="00133B1E"/>
    <w:rsid w:val="001658A6"/>
    <w:rsid w:val="001B34AA"/>
    <w:rsid w:val="0022124A"/>
    <w:rsid w:val="00275E22"/>
    <w:rsid w:val="002B5145"/>
    <w:rsid w:val="002D6849"/>
    <w:rsid w:val="00316C72"/>
    <w:rsid w:val="00336F8B"/>
    <w:rsid w:val="003F4E0D"/>
    <w:rsid w:val="004C7F01"/>
    <w:rsid w:val="0052382A"/>
    <w:rsid w:val="0059014B"/>
    <w:rsid w:val="005B3D31"/>
    <w:rsid w:val="005D3D71"/>
    <w:rsid w:val="005F1D32"/>
    <w:rsid w:val="0060556F"/>
    <w:rsid w:val="00640E31"/>
    <w:rsid w:val="00A03558"/>
    <w:rsid w:val="00A721A4"/>
    <w:rsid w:val="00A753CA"/>
    <w:rsid w:val="00A77AE0"/>
    <w:rsid w:val="00AB0419"/>
    <w:rsid w:val="00AD550A"/>
    <w:rsid w:val="00B76A7B"/>
    <w:rsid w:val="00C168D5"/>
    <w:rsid w:val="00D0355C"/>
    <w:rsid w:val="00D74FF7"/>
    <w:rsid w:val="00D754C9"/>
    <w:rsid w:val="00E476E7"/>
    <w:rsid w:val="00E763BF"/>
    <w:rsid w:val="00F14FF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A4F19"/>
  <w15:chartTrackingRefBased/>
  <w15:docId w15:val="{571BAB07-06C6-4641-8321-2451924E0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145"/>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C168D5"/>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C168D5"/>
    <w:rPr>
      <w:rFonts w:ascii="Times New Roman" w:hAnsi="Times New Roman" w:cs="Times New Roman"/>
      <w:sz w:val="18"/>
      <w:szCs w:val="18"/>
      <w:lang w:val="en-GB"/>
    </w:rPr>
  </w:style>
  <w:style w:type="paragraph" w:styleId="Topptekst">
    <w:name w:val="header"/>
    <w:basedOn w:val="Normal"/>
    <w:link w:val="TopptekstTegn"/>
    <w:uiPriority w:val="99"/>
    <w:unhideWhenUsed/>
    <w:rsid w:val="00C168D5"/>
    <w:pPr>
      <w:tabs>
        <w:tab w:val="center" w:pos="4536"/>
        <w:tab w:val="right" w:pos="9072"/>
      </w:tabs>
    </w:pPr>
  </w:style>
  <w:style w:type="character" w:customStyle="1" w:styleId="TopptekstTegn">
    <w:name w:val="Topptekst Tegn"/>
    <w:basedOn w:val="Standardskriftforavsnitt"/>
    <w:link w:val="Topptekst"/>
    <w:uiPriority w:val="99"/>
    <w:rsid w:val="00C168D5"/>
    <w:rPr>
      <w:lang w:val="en-GB"/>
    </w:rPr>
  </w:style>
  <w:style w:type="paragraph" w:styleId="Bunntekst">
    <w:name w:val="footer"/>
    <w:basedOn w:val="Normal"/>
    <w:link w:val="BunntekstTegn"/>
    <w:uiPriority w:val="99"/>
    <w:unhideWhenUsed/>
    <w:rsid w:val="00C168D5"/>
    <w:pPr>
      <w:tabs>
        <w:tab w:val="center" w:pos="4536"/>
        <w:tab w:val="right" w:pos="9072"/>
      </w:tabs>
    </w:pPr>
  </w:style>
  <w:style w:type="character" w:customStyle="1" w:styleId="BunntekstTegn">
    <w:name w:val="Bunntekst Tegn"/>
    <w:basedOn w:val="Standardskriftforavsnitt"/>
    <w:link w:val="Bunntekst"/>
    <w:uiPriority w:val="99"/>
    <w:rsid w:val="00C168D5"/>
    <w:rPr>
      <w:lang w:val="en-GB"/>
    </w:rPr>
  </w:style>
  <w:style w:type="paragraph" w:styleId="Revisjon">
    <w:name w:val="Revision"/>
    <w:hidden/>
    <w:uiPriority w:val="99"/>
    <w:semiHidden/>
    <w:rsid w:val="00C168D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6135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691</Words>
  <Characters>3668</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Manager/>
  <Company/>
  <LinksUpToDate>false</LinksUpToDate>
  <CharactersWithSpaces>43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Devold Valderhaug</dc:creator>
  <cp:keywords/>
  <dc:description/>
  <cp:lastModifiedBy>Valderhaug, Vibeke Devold</cp:lastModifiedBy>
  <cp:revision>7</cp:revision>
  <dcterms:created xsi:type="dcterms:W3CDTF">2022-03-24T11:42:00Z</dcterms:created>
  <dcterms:modified xsi:type="dcterms:W3CDTF">2024-02-22T13:11:00Z</dcterms:modified>
  <cp:category/>
</cp:coreProperties>
</file>